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horzAnchor="margin" w:tblpY="46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388"/>
        <w:gridCol w:w="1474"/>
        <w:gridCol w:w="1474"/>
        <w:gridCol w:w="1474"/>
        <w:gridCol w:w="1474"/>
        <w:gridCol w:w="1474"/>
        <w:gridCol w:w="1483"/>
        <w:gridCol w:w="1474"/>
      </w:tblGrid>
      <w:tr w:rsidR="00040FD5" w:rsidRPr="00DD33C8" w14:paraId="72655D01" w14:textId="63EED733" w:rsidTr="00DD33C8">
        <w:tc>
          <w:tcPr>
            <w:tcW w:w="13842" w:type="dxa"/>
            <w:gridSpan w:val="9"/>
            <w:tcBorders>
              <w:bottom w:val="single" w:sz="4" w:space="0" w:color="auto"/>
            </w:tcBorders>
          </w:tcPr>
          <w:p w14:paraId="6A78A985" w14:textId="0599A440" w:rsidR="007A6C9E" w:rsidRPr="008B05E8" w:rsidRDefault="00CE5631" w:rsidP="00DD33C8">
            <w:pPr>
              <w:spacing w:line="30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able</w:t>
            </w:r>
            <w:r w:rsidR="00040FD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DD33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3</w:t>
            </w:r>
            <w:r w:rsidR="00040FD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</w:t>
            </w:r>
          </w:p>
          <w:p w14:paraId="5CC2A8E0" w14:textId="1C7D8F27" w:rsidR="00040FD5" w:rsidRDefault="00040FD5" w:rsidP="00DD33C8">
            <w:pPr>
              <w:spacing w:line="30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B05E8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Correlations between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FH, CPS &amp; RWC and Criterion Measure Subscales</w:t>
            </w:r>
          </w:p>
        </w:tc>
      </w:tr>
      <w:tr w:rsidR="009233B3" w:rsidRPr="008601BE" w14:paraId="1071F284" w14:textId="32D5820D" w:rsidTr="00DD33C8">
        <w:tc>
          <w:tcPr>
            <w:tcW w:w="2127" w:type="dxa"/>
          </w:tcPr>
          <w:p w14:paraId="67508A08" w14:textId="30F99FC6" w:rsidR="00040FD5" w:rsidRPr="00CE5631" w:rsidRDefault="00040FD5" w:rsidP="00DD33C8">
            <w:pPr>
              <w:spacing w:line="30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36" w:type="dxa"/>
            <w:gridSpan w:val="3"/>
          </w:tcPr>
          <w:p w14:paraId="29D6091C" w14:textId="0647ACF6" w:rsidR="00040FD5" w:rsidRPr="008601BE" w:rsidRDefault="00040FD5" w:rsidP="00DD33C8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CORE-15</w:t>
            </w:r>
          </w:p>
        </w:tc>
        <w:tc>
          <w:tcPr>
            <w:tcW w:w="7379" w:type="dxa"/>
            <w:gridSpan w:val="5"/>
          </w:tcPr>
          <w:p w14:paraId="43EAFD0C" w14:textId="23FC4C6A" w:rsidR="00040FD5" w:rsidRPr="008601BE" w:rsidRDefault="00040FD5" w:rsidP="00DD33C8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DQ</w:t>
            </w:r>
            <w:r w:rsidR="00ED1C9A">
              <w:rPr>
                <w:rFonts w:ascii="Arial" w:hAnsi="Arial" w:cs="Arial"/>
                <w:b/>
                <w:bCs/>
                <w:sz w:val="18"/>
                <w:szCs w:val="18"/>
              </w:rPr>
              <w:t>-P</w:t>
            </w:r>
          </w:p>
        </w:tc>
      </w:tr>
      <w:tr w:rsidR="003D00D9" w:rsidRPr="008601BE" w14:paraId="48CDDD92" w14:textId="28FA8469" w:rsidTr="00DD33C8">
        <w:tc>
          <w:tcPr>
            <w:tcW w:w="2127" w:type="dxa"/>
          </w:tcPr>
          <w:p w14:paraId="45C49D1E" w14:textId="73733506" w:rsidR="00040FD5" w:rsidRPr="008601BE" w:rsidRDefault="00D35FEF" w:rsidP="00DD33C8">
            <w:pPr>
              <w:spacing w:line="30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01BE">
              <w:rPr>
                <w:rFonts w:ascii="Arial" w:hAnsi="Arial" w:cs="Arial"/>
                <w:b/>
                <w:bCs/>
                <w:sz w:val="18"/>
                <w:szCs w:val="18"/>
              </w:rPr>
              <w:t>STIC subscales</w:t>
            </w:r>
          </w:p>
        </w:tc>
        <w:tc>
          <w:tcPr>
            <w:tcW w:w="1388" w:type="dxa"/>
          </w:tcPr>
          <w:p w14:paraId="22CC66D6" w14:textId="187A6942" w:rsidR="00040FD5" w:rsidRPr="00040FD5" w:rsidRDefault="00040FD5" w:rsidP="00DD33C8">
            <w:pPr>
              <w:spacing w:line="3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FD5">
              <w:rPr>
                <w:rFonts w:ascii="Arial" w:hAnsi="Arial" w:cs="Arial"/>
                <w:sz w:val="18"/>
                <w:szCs w:val="18"/>
              </w:rPr>
              <w:t>Strengths and Adaptability</w:t>
            </w:r>
          </w:p>
        </w:tc>
        <w:tc>
          <w:tcPr>
            <w:tcW w:w="1474" w:type="dxa"/>
          </w:tcPr>
          <w:p w14:paraId="1691D88A" w14:textId="35A1AE24" w:rsidR="00040FD5" w:rsidRPr="00040FD5" w:rsidRDefault="00040FD5" w:rsidP="00DD33C8">
            <w:pPr>
              <w:spacing w:line="3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FD5">
              <w:rPr>
                <w:rFonts w:ascii="Arial" w:hAnsi="Arial" w:cs="Arial"/>
                <w:sz w:val="18"/>
                <w:szCs w:val="18"/>
              </w:rPr>
              <w:t>Overwhelmed by Difficulties</w:t>
            </w:r>
          </w:p>
        </w:tc>
        <w:tc>
          <w:tcPr>
            <w:tcW w:w="1474" w:type="dxa"/>
          </w:tcPr>
          <w:p w14:paraId="742CF3D5" w14:textId="43B964E4" w:rsidR="00040FD5" w:rsidRPr="00040FD5" w:rsidRDefault="00040FD5" w:rsidP="00DD33C8">
            <w:pPr>
              <w:spacing w:line="3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FD5">
              <w:rPr>
                <w:rFonts w:ascii="Arial" w:hAnsi="Arial" w:cs="Arial"/>
                <w:sz w:val="18"/>
                <w:szCs w:val="18"/>
              </w:rPr>
              <w:t>Disrupted Communication</w:t>
            </w:r>
          </w:p>
        </w:tc>
        <w:tc>
          <w:tcPr>
            <w:tcW w:w="1474" w:type="dxa"/>
          </w:tcPr>
          <w:p w14:paraId="7B931A14" w14:textId="6700B160" w:rsidR="00040FD5" w:rsidRPr="00040FD5" w:rsidRDefault="00040FD5" w:rsidP="00DD33C8">
            <w:pPr>
              <w:spacing w:line="3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FD5">
              <w:rPr>
                <w:rFonts w:ascii="Arial" w:hAnsi="Arial" w:cs="Arial"/>
                <w:sz w:val="18"/>
                <w:szCs w:val="18"/>
              </w:rPr>
              <w:t>Emotional Symptoms</w:t>
            </w:r>
          </w:p>
        </w:tc>
        <w:tc>
          <w:tcPr>
            <w:tcW w:w="1474" w:type="dxa"/>
          </w:tcPr>
          <w:p w14:paraId="555C5A17" w14:textId="6A65D430" w:rsidR="00040FD5" w:rsidRPr="00040FD5" w:rsidRDefault="00040FD5" w:rsidP="00DD33C8">
            <w:pPr>
              <w:spacing w:line="3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FD5">
              <w:rPr>
                <w:rFonts w:ascii="Arial" w:hAnsi="Arial" w:cs="Arial"/>
                <w:sz w:val="18"/>
                <w:szCs w:val="18"/>
              </w:rPr>
              <w:t>Conduct Problems</w:t>
            </w:r>
          </w:p>
        </w:tc>
        <w:tc>
          <w:tcPr>
            <w:tcW w:w="1474" w:type="dxa"/>
          </w:tcPr>
          <w:p w14:paraId="52F902B0" w14:textId="06D0AECE" w:rsidR="00040FD5" w:rsidRPr="00040FD5" w:rsidRDefault="00040FD5" w:rsidP="00DD33C8">
            <w:pPr>
              <w:spacing w:line="3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FD5">
              <w:rPr>
                <w:rFonts w:ascii="Arial" w:hAnsi="Arial" w:cs="Arial"/>
                <w:sz w:val="18"/>
                <w:szCs w:val="18"/>
              </w:rPr>
              <w:t xml:space="preserve">Hyperactivity </w:t>
            </w:r>
          </w:p>
        </w:tc>
        <w:tc>
          <w:tcPr>
            <w:tcW w:w="1483" w:type="dxa"/>
          </w:tcPr>
          <w:p w14:paraId="35E90E14" w14:textId="38FB196D" w:rsidR="00040FD5" w:rsidRPr="00040FD5" w:rsidRDefault="00040FD5" w:rsidP="00DD33C8">
            <w:pPr>
              <w:spacing w:line="3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FD5">
              <w:rPr>
                <w:rFonts w:ascii="Arial" w:hAnsi="Arial" w:cs="Arial"/>
                <w:sz w:val="18"/>
                <w:szCs w:val="18"/>
              </w:rPr>
              <w:t>Peer Problems</w:t>
            </w:r>
          </w:p>
        </w:tc>
        <w:tc>
          <w:tcPr>
            <w:tcW w:w="1474" w:type="dxa"/>
          </w:tcPr>
          <w:p w14:paraId="2DB67BD3" w14:textId="0B78563A" w:rsidR="00040FD5" w:rsidRPr="00040FD5" w:rsidRDefault="00040FD5" w:rsidP="00DD33C8">
            <w:pPr>
              <w:spacing w:line="3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FD5">
              <w:rPr>
                <w:rFonts w:ascii="Arial" w:hAnsi="Arial" w:cs="Arial"/>
                <w:sz w:val="18"/>
                <w:szCs w:val="18"/>
              </w:rPr>
              <w:t xml:space="preserve">Prosocial </w:t>
            </w:r>
          </w:p>
        </w:tc>
      </w:tr>
      <w:tr w:rsidR="003D00D9" w:rsidRPr="008601BE" w14:paraId="6F413535" w14:textId="4CB912A9" w:rsidTr="00DD33C8">
        <w:tc>
          <w:tcPr>
            <w:tcW w:w="2127" w:type="dxa"/>
          </w:tcPr>
          <w:p w14:paraId="2A7C12C0" w14:textId="1A75FC8D" w:rsidR="00040FD5" w:rsidRPr="00904ECC" w:rsidRDefault="00040FD5" w:rsidP="00DD33C8">
            <w:pPr>
              <w:spacing w:line="30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4ECC">
              <w:rPr>
                <w:rFonts w:ascii="Arial" w:hAnsi="Arial" w:cs="Arial"/>
                <w:b/>
                <w:bCs/>
                <w:sz w:val="18"/>
                <w:szCs w:val="18"/>
              </w:rPr>
              <w:t>FH</w:t>
            </w:r>
          </w:p>
        </w:tc>
        <w:tc>
          <w:tcPr>
            <w:tcW w:w="1388" w:type="dxa"/>
          </w:tcPr>
          <w:p w14:paraId="74E81E6C" w14:textId="77777777" w:rsidR="00040FD5" w:rsidRPr="008601BE" w:rsidRDefault="00040FD5" w:rsidP="00DD33C8">
            <w:pPr>
              <w:spacing w:line="30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07E40ACD" w14:textId="77777777" w:rsidR="00040FD5" w:rsidRPr="008601BE" w:rsidRDefault="00040FD5" w:rsidP="00DD33C8">
            <w:pPr>
              <w:spacing w:line="30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527F0DCC" w14:textId="77777777" w:rsidR="00040FD5" w:rsidRPr="008601BE" w:rsidRDefault="00040FD5" w:rsidP="00DD33C8">
            <w:pPr>
              <w:spacing w:line="30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5A3FD22B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3EF1AE8E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60FB8BA0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3" w:type="dxa"/>
          </w:tcPr>
          <w:p w14:paraId="4A9113EC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730DC265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00D9" w:rsidRPr="008601BE" w14:paraId="2AC71E9D" w14:textId="71E79732" w:rsidTr="00DD33C8">
        <w:tc>
          <w:tcPr>
            <w:tcW w:w="2127" w:type="dxa"/>
          </w:tcPr>
          <w:p w14:paraId="77F39FC5" w14:textId="62009D42" w:rsidR="00040FD5" w:rsidRPr="008601BE" w:rsidRDefault="00040FD5" w:rsidP="00DD33C8">
            <w:pPr>
              <w:spacing w:line="300" w:lineRule="auto"/>
              <w:rPr>
                <w:rFonts w:ascii="Arial" w:hAnsi="Arial" w:cs="Arial"/>
                <w:sz w:val="18"/>
                <w:szCs w:val="18"/>
              </w:rPr>
            </w:pPr>
            <w:r w:rsidRPr="008601BE">
              <w:rPr>
                <w:rFonts w:ascii="Arial" w:hAnsi="Arial" w:cs="Arial"/>
                <w:sz w:val="18"/>
                <w:szCs w:val="18"/>
              </w:rPr>
              <w:t>Boundary Clarity</w:t>
            </w:r>
          </w:p>
        </w:tc>
        <w:tc>
          <w:tcPr>
            <w:tcW w:w="1388" w:type="dxa"/>
          </w:tcPr>
          <w:p w14:paraId="58454AB7" w14:textId="60A52582" w:rsidR="00A7453F" w:rsidRPr="00A7453F" w:rsidRDefault="00DB4D8B" w:rsidP="00DB4D8B">
            <w:pPr>
              <w:tabs>
                <w:tab w:val="decimal" w:pos="884"/>
              </w:tabs>
              <w:spacing w:line="300" w:lineRule="auto"/>
              <w:ind w:left="317" w:right="3" w:hanging="31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A7453F" w:rsidRPr="00A7453F">
              <w:rPr>
                <w:rFonts w:ascii="Arial" w:hAnsi="Arial" w:cs="Arial"/>
                <w:sz w:val="18"/>
                <w:szCs w:val="18"/>
              </w:rPr>
              <w:t>-</w:t>
            </w:r>
            <w:r w:rsidR="00A7453F">
              <w:rPr>
                <w:rFonts w:ascii="Arial" w:hAnsi="Arial" w:cs="Arial"/>
                <w:sz w:val="18"/>
                <w:szCs w:val="18"/>
              </w:rPr>
              <w:t xml:space="preserve"> 0.19</w:t>
            </w:r>
          </w:p>
        </w:tc>
        <w:tc>
          <w:tcPr>
            <w:tcW w:w="1474" w:type="dxa"/>
          </w:tcPr>
          <w:p w14:paraId="75503BF3" w14:textId="62A1F4E2" w:rsidR="00040FD5" w:rsidRPr="008601BE" w:rsidRDefault="009D09B5" w:rsidP="00F606E9">
            <w:pPr>
              <w:tabs>
                <w:tab w:val="decimal" w:pos="765"/>
              </w:tabs>
              <w:spacing w:line="3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</w:t>
            </w:r>
            <w:r w:rsidR="00A7453F">
              <w:rPr>
                <w:rFonts w:ascii="Arial" w:hAnsi="Arial" w:cs="Arial"/>
                <w:sz w:val="18"/>
                <w:szCs w:val="18"/>
              </w:rPr>
              <w:t>- 0.08</w:t>
            </w:r>
          </w:p>
        </w:tc>
        <w:tc>
          <w:tcPr>
            <w:tcW w:w="1474" w:type="dxa"/>
          </w:tcPr>
          <w:p w14:paraId="2218C194" w14:textId="7FF3DA46" w:rsidR="00040FD5" w:rsidRPr="008601BE" w:rsidRDefault="009D09B5" w:rsidP="00F606E9">
            <w:pPr>
              <w:spacing w:line="3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</w:t>
            </w:r>
            <w:r w:rsidR="00F606E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7453F">
              <w:rPr>
                <w:rFonts w:ascii="Arial" w:hAnsi="Arial" w:cs="Arial"/>
                <w:sz w:val="18"/>
                <w:szCs w:val="18"/>
              </w:rPr>
              <w:t>- 0</w:t>
            </w:r>
            <w:r w:rsidR="00D35FEF">
              <w:rPr>
                <w:rFonts w:ascii="Arial" w:hAnsi="Arial" w:cs="Arial"/>
                <w:sz w:val="18"/>
                <w:szCs w:val="18"/>
              </w:rPr>
              <w:t>.10</w:t>
            </w:r>
          </w:p>
        </w:tc>
        <w:tc>
          <w:tcPr>
            <w:tcW w:w="1474" w:type="dxa"/>
          </w:tcPr>
          <w:p w14:paraId="7A1D36DC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2FEC0170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7EE400D2" w14:textId="4D6B2248" w:rsidR="00040FD5" w:rsidRPr="009D546A" w:rsidRDefault="00040FD5" w:rsidP="00DD33C8">
            <w:pPr>
              <w:spacing w:line="3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3" w:type="dxa"/>
          </w:tcPr>
          <w:p w14:paraId="79FBC556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5CA058C4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00D9" w:rsidRPr="008601BE" w14:paraId="62C152E9" w14:textId="0E7A3DEF" w:rsidTr="00DD33C8">
        <w:tc>
          <w:tcPr>
            <w:tcW w:w="2127" w:type="dxa"/>
          </w:tcPr>
          <w:p w14:paraId="52FFC3FC" w14:textId="59A609B9" w:rsidR="00040FD5" w:rsidRPr="008601BE" w:rsidRDefault="00040FD5" w:rsidP="00DD33C8">
            <w:pPr>
              <w:spacing w:line="300" w:lineRule="auto"/>
              <w:rPr>
                <w:rFonts w:ascii="Arial" w:hAnsi="Arial" w:cs="Arial"/>
                <w:sz w:val="18"/>
                <w:szCs w:val="18"/>
              </w:rPr>
            </w:pPr>
            <w:r w:rsidRPr="008601BE">
              <w:rPr>
                <w:rFonts w:ascii="Arial" w:hAnsi="Arial" w:cs="Arial"/>
                <w:sz w:val="18"/>
                <w:szCs w:val="18"/>
              </w:rPr>
              <w:t>Decision Making</w:t>
            </w:r>
          </w:p>
        </w:tc>
        <w:tc>
          <w:tcPr>
            <w:tcW w:w="1388" w:type="dxa"/>
          </w:tcPr>
          <w:p w14:paraId="390E7F07" w14:textId="4DA0A0FB" w:rsidR="00A7453F" w:rsidRPr="008601BE" w:rsidRDefault="00A7453F" w:rsidP="00DB4D8B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0.66**</w:t>
            </w:r>
          </w:p>
        </w:tc>
        <w:tc>
          <w:tcPr>
            <w:tcW w:w="1474" w:type="dxa"/>
          </w:tcPr>
          <w:p w14:paraId="7C2C1046" w14:textId="248F4909" w:rsidR="00040FD5" w:rsidRPr="008601BE" w:rsidRDefault="00A7453F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0.45**</w:t>
            </w:r>
          </w:p>
        </w:tc>
        <w:tc>
          <w:tcPr>
            <w:tcW w:w="1474" w:type="dxa"/>
          </w:tcPr>
          <w:p w14:paraId="41793A60" w14:textId="33ABAB92" w:rsidR="00040FD5" w:rsidRPr="008601BE" w:rsidRDefault="00D35FEF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0.59**</w:t>
            </w:r>
          </w:p>
        </w:tc>
        <w:tc>
          <w:tcPr>
            <w:tcW w:w="1474" w:type="dxa"/>
          </w:tcPr>
          <w:p w14:paraId="06BBB9E6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764597DC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0A156059" w14:textId="220EF24F" w:rsidR="00040FD5" w:rsidRPr="009D546A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3" w:type="dxa"/>
          </w:tcPr>
          <w:p w14:paraId="6B1A04D2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02A6AE6E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00D9" w:rsidRPr="008601BE" w14:paraId="016538B9" w14:textId="4F7E52B4" w:rsidTr="00DD33C8">
        <w:tc>
          <w:tcPr>
            <w:tcW w:w="2127" w:type="dxa"/>
          </w:tcPr>
          <w:p w14:paraId="1F75C379" w14:textId="0732CBDE" w:rsidR="00040FD5" w:rsidRPr="008601BE" w:rsidRDefault="00040FD5" w:rsidP="00DD33C8">
            <w:pPr>
              <w:spacing w:line="300" w:lineRule="auto"/>
              <w:rPr>
                <w:rFonts w:ascii="Arial" w:hAnsi="Arial" w:cs="Arial"/>
                <w:sz w:val="18"/>
                <w:szCs w:val="18"/>
              </w:rPr>
            </w:pPr>
            <w:r w:rsidRPr="008601BE">
              <w:rPr>
                <w:rFonts w:ascii="Arial" w:hAnsi="Arial" w:cs="Arial"/>
                <w:sz w:val="18"/>
                <w:szCs w:val="18"/>
              </w:rPr>
              <w:t>Family Pride</w:t>
            </w:r>
          </w:p>
        </w:tc>
        <w:tc>
          <w:tcPr>
            <w:tcW w:w="1388" w:type="dxa"/>
          </w:tcPr>
          <w:p w14:paraId="03D8C0BE" w14:textId="40F20A39" w:rsidR="00040FD5" w:rsidRPr="008601BE" w:rsidRDefault="00A7453F" w:rsidP="00DB4D8B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0.64**</w:t>
            </w:r>
          </w:p>
        </w:tc>
        <w:tc>
          <w:tcPr>
            <w:tcW w:w="1474" w:type="dxa"/>
          </w:tcPr>
          <w:p w14:paraId="2D66ECF3" w14:textId="785C7F5D" w:rsidR="00A7453F" w:rsidRPr="008601BE" w:rsidRDefault="00A7453F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0.49**</w:t>
            </w:r>
          </w:p>
        </w:tc>
        <w:tc>
          <w:tcPr>
            <w:tcW w:w="1474" w:type="dxa"/>
          </w:tcPr>
          <w:p w14:paraId="609CFB65" w14:textId="57E23B37" w:rsidR="00040FD5" w:rsidRPr="008601BE" w:rsidRDefault="00D35FEF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0.52**</w:t>
            </w:r>
          </w:p>
        </w:tc>
        <w:tc>
          <w:tcPr>
            <w:tcW w:w="1474" w:type="dxa"/>
          </w:tcPr>
          <w:p w14:paraId="60CBA443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324BF49D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23A81B7C" w14:textId="3272857C" w:rsidR="00040FD5" w:rsidRPr="009D546A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3" w:type="dxa"/>
          </w:tcPr>
          <w:p w14:paraId="58D239A0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3C37ABB2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00D9" w:rsidRPr="008601BE" w14:paraId="191F0FF1" w14:textId="3EC29026" w:rsidTr="00DD33C8">
        <w:tc>
          <w:tcPr>
            <w:tcW w:w="2127" w:type="dxa"/>
          </w:tcPr>
          <w:p w14:paraId="10DEE0D1" w14:textId="3140CA41" w:rsidR="00040FD5" w:rsidRPr="008601BE" w:rsidRDefault="00040FD5" w:rsidP="00DD33C8">
            <w:pPr>
              <w:spacing w:line="30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ity</w:t>
            </w:r>
          </w:p>
        </w:tc>
        <w:tc>
          <w:tcPr>
            <w:tcW w:w="1388" w:type="dxa"/>
          </w:tcPr>
          <w:p w14:paraId="516371B0" w14:textId="5DF7CA5B" w:rsidR="00040FD5" w:rsidRPr="00A7453F" w:rsidRDefault="00A7453F" w:rsidP="00DB4D8B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7453F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0.79**</w:t>
            </w:r>
          </w:p>
        </w:tc>
        <w:tc>
          <w:tcPr>
            <w:tcW w:w="1474" w:type="dxa"/>
          </w:tcPr>
          <w:p w14:paraId="6F0D5CE1" w14:textId="1462132D" w:rsidR="00040FD5" w:rsidRPr="008601BE" w:rsidRDefault="00A7453F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0.69**</w:t>
            </w:r>
          </w:p>
        </w:tc>
        <w:tc>
          <w:tcPr>
            <w:tcW w:w="1474" w:type="dxa"/>
          </w:tcPr>
          <w:p w14:paraId="6EB10BD0" w14:textId="49FF782D" w:rsidR="00040FD5" w:rsidRPr="008601BE" w:rsidRDefault="00D35FEF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0.73**</w:t>
            </w:r>
          </w:p>
        </w:tc>
        <w:tc>
          <w:tcPr>
            <w:tcW w:w="1474" w:type="dxa"/>
          </w:tcPr>
          <w:p w14:paraId="0DFA79F4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792705A8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5DF1551F" w14:textId="6E77B625" w:rsidR="00040FD5" w:rsidRPr="009D546A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3" w:type="dxa"/>
          </w:tcPr>
          <w:p w14:paraId="688C4BF1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4920DC65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00D9" w:rsidRPr="008601BE" w14:paraId="7B4BAD6B" w14:textId="0CB3D953" w:rsidTr="00DD33C8">
        <w:tc>
          <w:tcPr>
            <w:tcW w:w="2127" w:type="dxa"/>
          </w:tcPr>
          <w:p w14:paraId="0822113D" w14:textId="79BBAFA8" w:rsidR="00040FD5" w:rsidRPr="008601BE" w:rsidRDefault="00040FD5" w:rsidP="00DD33C8">
            <w:pPr>
              <w:spacing w:line="300" w:lineRule="auto"/>
              <w:rPr>
                <w:rFonts w:ascii="Arial" w:hAnsi="Arial" w:cs="Arial"/>
                <w:sz w:val="18"/>
                <w:szCs w:val="18"/>
              </w:rPr>
            </w:pPr>
            <w:r w:rsidRPr="008601BE">
              <w:rPr>
                <w:rFonts w:ascii="Arial" w:hAnsi="Arial" w:cs="Arial"/>
                <w:sz w:val="18"/>
                <w:szCs w:val="18"/>
              </w:rPr>
              <w:t>Abuse</w:t>
            </w:r>
          </w:p>
        </w:tc>
        <w:tc>
          <w:tcPr>
            <w:tcW w:w="1388" w:type="dxa"/>
          </w:tcPr>
          <w:p w14:paraId="1DFC174C" w14:textId="4609C283" w:rsidR="00040FD5" w:rsidRPr="008601BE" w:rsidRDefault="00A7453F" w:rsidP="00DB4D8B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**</w:t>
            </w:r>
          </w:p>
        </w:tc>
        <w:tc>
          <w:tcPr>
            <w:tcW w:w="1474" w:type="dxa"/>
          </w:tcPr>
          <w:p w14:paraId="6B1672AF" w14:textId="7A221946" w:rsidR="00040FD5" w:rsidRPr="008601BE" w:rsidRDefault="00A7453F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**</w:t>
            </w:r>
          </w:p>
        </w:tc>
        <w:tc>
          <w:tcPr>
            <w:tcW w:w="1474" w:type="dxa"/>
          </w:tcPr>
          <w:p w14:paraId="573A86A1" w14:textId="4401174E" w:rsidR="00040FD5" w:rsidRPr="008601BE" w:rsidRDefault="00D35FEF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**</w:t>
            </w:r>
          </w:p>
        </w:tc>
        <w:tc>
          <w:tcPr>
            <w:tcW w:w="1474" w:type="dxa"/>
          </w:tcPr>
          <w:p w14:paraId="78240488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4CB0ED10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63F29D91" w14:textId="019389F4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3" w:type="dxa"/>
          </w:tcPr>
          <w:p w14:paraId="61E12BCC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6AA4F554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00D9" w:rsidRPr="008601BE" w14:paraId="27C46E81" w14:textId="55648FD9" w:rsidTr="00DD33C8">
        <w:tc>
          <w:tcPr>
            <w:tcW w:w="2127" w:type="dxa"/>
          </w:tcPr>
          <w:p w14:paraId="500CA14F" w14:textId="505B0731" w:rsidR="00040FD5" w:rsidRPr="008601BE" w:rsidRDefault="00040FD5" w:rsidP="00DD33C8">
            <w:pPr>
              <w:spacing w:line="30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eling Misunderstood</w:t>
            </w:r>
          </w:p>
        </w:tc>
        <w:tc>
          <w:tcPr>
            <w:tcW w:w="1388" w:type="dxa"/>
          </w:tcPr>
          <w:p w14:paraId="0F953329" w14:textId="5993A2BB" w:rsidR="00040FD5" w:rsidRPr="008601BE" w:rsidRDefault="00A7453F" w:rsidP="00DB4D8B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**</w:t>
            </w:r>
          </w:p>
        </w:tc>
        <w:tc>
          <w:tcPr>
            <w:tcW w:w="1474" w:type="dxa"/>
          </w:tcPr>
          <w:p w14:paraId="69D86F1A" w14:textId="5723DE73" w:rsidR="00040FD5" w:rsidRPr="008601BE" w:rsidRDefault="00A7453F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**</w:t>
            </w:r>
          </w:p>
        </w:tc>
        <w:tc>
          <w:tcPr>
            <w:tcW w:w="1474" w:type="dxa"/>
          </w:tcPr>
          <w:p w14:paraId="2F2B3607" w14:textId="29845D19" w:rsidR="00040FD5" w:rsidRPr="008601BE" w:rsidRDefault="00D35FEF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**</w:t>
            </w:r>
          </w:p>
        </w:tc>
        <w:tc>
          <w:tcPr>
            <w:tcW w:w="1474" w:type="dxa"/>
          </w:tcPr>
          <w:p w14:paraId="52A34AE2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5BF56FF3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5311827F" w14:textId="14200752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3" w:type="dxa"/>
          </w:tcPr>
          <w:p w14:paraId="18C46E0B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0DEF6D19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00D9" w:rsidRPr="008601BE" w14:paraId="3AADF6EC" w14:textId="353915D3" w:rsidTr="00DD33C8">
        <w:tc>
          <w:tcPr>
            <w:tcW w:w="2127" w:type="dxa"/>
          </w:tcPr>
          <w:p w14:paraId="350541AD" w14:textId="4A2103EF" w:rsidR="00040FD5" w:rsidRPr="008601BE" w:rsidRDefault="00040FD5" w:rsidP="00DD33C8">
            <w:pPr>
              <w:spacing w:line="30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itiy</w:t>
            </w:r>
          </w:p>
        </w:tc>
        <w:tc>
          <w:tcPr>
            <w:tcW w:w="1388" w:type="dxa"/>
          </w:tcPr>
          <w:p w14:paraId="25B55B26" w14:textId="3B4F0A8B" w:rsidR="00040FD5" w:rsidRPr="008601BE" w:rsidRDefault="00A7453F" w:rsidP="00DB4D8B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**</w:t>
            </w:r>
          </w:p>
        </w:tc>
        <w:tc>
          <w:tcPr>
            <w:tcW w:w="1474" w:type="dxa"/>
          </w:tcPr>
          <w:p w14:paraId="3976775A" w14:textId="416FDF28" w:rsidR="00040FD5" w:rsidRPr="008601BE" w:rsidRDefault="00A7453F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**</w:t>
            </w:r>
          </w:p>
        </w:tc>
        <w:tc>
          <w:tcPr>
            <w:tcW w:w="1474" w:type="dxa"/>
          </w:tcPr>
          <w:p w14:paraId="10CD9A87" w14:textId="228DFB59" w:rsidR="00040FD5" w:rsidRPr="008601BE" w:rsidRDefault="00D35FEF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**</w:t>
            </w:r>
          </w:p>
        </w:tc>
        <w:tc>
          <w:tcPr>
            <w:tcW w:w="1474" w:type="dxa"/>
          </w:tcPr>
          <w:p w14:paraId="10A05EEC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078A5F79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54399F40" w14:textId="2BC598AD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3" w:type="dxa"/>
          </w:tcPr>
          <w:p w14:paraId="1E70D34A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6A070CE7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00D9" w:rsidRPr="008601BE" w14:paraId="3610FE06" w14:textId="2B86DE2C" w:rsidTr="00DD33C8">
        <w:tc>
          <w:tcPr>
            <w:tcW w:w="2127" w:type="dxa"/>
          </w:tcPr>
          <w:p w14:paraId="0DE0DB43" w14:textId="77777777" w:rsidR="00040FD5" w:rsidRPr="008601BE" w:rsidRDefault="00040FD5" w:rsidP="00DD33C8">
            <w:pPr>
              <w:spacing w:line="30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8" w:type="dxa"/>
          </w:tcPr>
          <w:p w14:paraId="064850A4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1F4A5901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02454266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36BC5D9F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7FC75432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161C4B52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3" w:type="dxa"/>
          </w:tcPr>
          <w:p w14:paraId="1C0EB177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7006192B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00D9" w:rsidRPr="008601BE" w14:paraId="693F0406" w14:textId="350088FF" w:rsidTr="00DD33C8">
        <w:tc>
          <w:tcPr>
            <w:tcW w:w="2127" w:type="dxa"/>
          </w:tcPr>
          <w:p w14:paraId="5E2CA1F5" w14:textId="3A088C76" w:rsidR="00040FD5" w:rsidRPr="00632898" w:rsidRDefault="00040FD5" w:rsidP="00DD33C8">
            <w:pPr>
              <w:spacing w:line="30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32898">
              <w:rPr>
                <w:rFonts w:ascii="Arial" w:hAnsi="Arial" w:cs="Arial"/>
                <w:b/>
                <w:bCs/>
                <w:sz w:val="18"/>
                <w:szCs w:val="18"/>
              </w:rPr>
              <w:t>CPS</w:t>
            </w:r>
          </w:p>
        </w:tc>
        <w:tc>
          <w:tcPr>
            <w:tcW w:w="1388" w:type="dxa"/>
          </w:tcPr>
          <w:p w14:paraId="714E0FB4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5ABD69E5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2F94599F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55F50C27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260D5327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5E1DC510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3" w:type="dxa"/>
          </w:tcPr>
          <w:p w14:paraId="6DBC25E1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70947A92" w14:textId="77777777" w:rsidR="00040FD5" w:rsidRPr="008601BE" w:rsidRDefault="00040FD5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0F4E" w:rsidRPr="008601BE" w14:paraId="2CC0499C" w14:textId="0B2F2E60" w:rsidTr="00DD33C8">
        <w:tc>
          <w:tcPr>
            <w:tcW w:w="2127" w:type="dxa"/>
          </w:tcPr>
          <w:p w14:paraId="4EC3ABB1" w14:textId="200C10DE" w:rsidR="00270F4E" w:rsidRPr="008601BE" w:rsidRDefault="00270F4E" w:rsidP="00DD33C8">
            <w:pPr>
              <w:spacing w:line="300" w:lineRule="auto"/>
              <w:rPr>
                <w:rFonts w:ascii="Arial" w:hAnsi="Arial" w:cs="Arial"/>
                <w:sz w:val="18"/>
                <w:szCs w:val="18"/>
              </w:rPr>
            </w:pPr>
            <w:r w:rsidRPr="008601BE">
              <w:rPr>
                <w:rFonts w:ascii="Arial" w:hAnsi="Arial" w:cs="Arial"/>
                <w:sz w:val="18"/>
                <w:szCs w:val="18"/>
              </w:rPr>
              <w:t>Parent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Pr="008601BE">
              <w:rPr>
                <w:rFonts w:ascii="Arial" w:hAnsi="Arial" w:cs="Arial"/>
                <w:sz w:val="18"/>
                <w:szCs w:val="18"/>
              </w:rPr>
              <w:t>Child A</w:t>
            </w:r>
            <w:r>
              <w:rPr>
                <w:rFonts w:ascii="Arial" w:hAnsi="Arial" w:cs="Arial"/>
                <w:sz w:val="18"/>
                <w:szCs w:val="18"/>
              </w:rPr>
              <w:t>lliance</w:t>
            </w:r>
          </w:p>
        </w:tc>
        <w:tc>
          <w:tcPr>
            <w:tcW w:w="1388" w:type="dxa"/>
          </w:tcPr>
          <w:p w14:paraId="439E97A4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362C4F76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5CF13663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12F92F3A" w14:textId="7F1338CE" w:rsidR="00270F4E" w:rsidRPr="009233B3" w:rsidRDefault="00270F4E" w:rsidP="00F606E9">
            <w:pPr>
              <w:tabs>
                <w:tab w:val="left" w:pos="376"/>
              </w:tabs>
              <w:spacing w:line="3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</w:t>
            </w:r>
            <w:r w:rsidRPr="009233B3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0.27</w:t>
            </w:r>
          </w:p>
        </w:tc>
        <w:tc>
          <w:tcPr>
            <w:tcW w:w="1474" w:type="dxa"/>
          </w:tcPr>
          <w:p w14:paraId="5A90D871" w14:textId="41B71596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0.38**</w:t>
            </w:r>
          </w:p>
        </w:tc>
        <w:tc>
          <w:tcPr>
            <w:tcW w:w="1474" w:type="dxa"/>
          </w:tcPr>
          <w:p w14:paraId="0F501788" w14:textId="471D3835" w:rsidR="00270F4E" w:rsidRPr="008601BE" w:rsidRDefault="00270F4E" w:rsidP="00DD33C8">
            <w:pPr>
              <w:spacing w:line="3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- 0.35*</w:t>
            </w:r>
          </w:p>
        </w:tc>
        <w:tc>
          <w:tcPr>
            <w:tcW w:w="1483" w:type="dxa"/>
          </w:tcPr>
          <w:p w14:paraId="12E513C1" w14:textId="64F5BE22" w:rsidR="00270F4E" w:rsidRPr="0035278C" w:rsidRDefault="00270F4E" w:rsidP="00D9694D">
            <w:pPr>
              <w:tabs>
                <w:tab w:val="decimal" w:pos="912"/>
              </w:tabs>
              <w:spacing w:line="300" w:lineRule="auto"/>
              <w:ind w:right="-7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0.11</w:t>
            </w:r>
          </w:p>
        </w:tc>
        <w:tc>
          <w:tcPr>
            <w:tcW w:w="1474" w:type="dxa"/>
          </w:tcPr>
          <w:p w14:paraId="2C12CBC1" w14:textId="141E5F60" w:rsidR="00270F4E" w:rsidRPr="0035278C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0.37**</w:t>
            </w:r>
          </w:p>
        </w:tc>
      </w:tr>
      <w:tr w:rsidR="00270F4E" w:rsidRPr="008601BE" w14:paraId="479A56EB" w14:textId="681F6B66" w:rsidTr="00DD33C8">
        <w:tc>
          <w:tcPr>
            <w:tcW w:w="2127" w:type="dxa"/>
          </w:tcPr>
          <w:p w14:paraId="5CA02CDD" w14:textId="070FE35A" w:rsidR="00270F4E" w:rsidRPr="008601BE" w:rsidRDefault="00270F4E" w:rsidP="00DD33C8">
            <w:pPr>
              <w:spacing w:line="300" w:lineRule="auto"/>
              <w:rPr>
                <w:rFonts w:ascii="Arial" w:hAnsi="Arial" w:cs="Arial"/>
                <w:sz w:val="18"/>
                <w:szCs w:val="18"/>
              </w:rPr>
            </w:pPr>
            <w:r w:rsidRPr="008601BE">
              <w:rPr>
                <w:rFonts w:ascii="Arial" w:hAnsi="Arial" w:cs="Arial"/>
                <w:sz w:val="18"/>
                <w:szCs w:val="18"/>
              </w:rPr>
              <w:t>Prosocial</w:t>
            </w:r>
          </w:p>
        </w:tc>
        <w:tc>
          <w:tcPr>
            <w:tcW w:w="1388" w:type="dxa"/>
          </w:tcPr>
          <w:p w14:paraId="07E5F69A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1C321D08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49908064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111199C1" w14:textId="09BD7694" w:rsidR="00270F4E" w:rsidRPr="009233B3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233B3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0.54**</w:t>
            </w:r>
          </w:p>
        </w:tc>
        <w:tc>
          <w:tcPr>
            <w:tcW w:w="1474" w:type="dxa"/>
          </w:tcPr>
          <w:p w14:paraId="14E7D0BC" w14:textId="66AE7EAB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0.43**</w:t>
            </w:r>
          </w:p>
        </w:tc>
        <w:tc>
          <w:tcPr>
            <w:tcW w:w="1474" w:type="dxa"/>
          </w:tcPr>
          <w:p w14:paraId="2F2A8139" w14:textId="755DCA1C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0.41**</w:t>
            </w:r>
          </w:p>
        </w:tc>
        <w:tc>
          <w:tcPr>
            <w:tcW w:w="1483" w:type="dxa"/>
          </w:tcPr>
          <w:p w14:paraId="479CCD97" w14:textId="428C1A35" w:rsidR="00270F4E" w:rsidRPr="008601BE" w:rsidRDefault="00270F4E" w:rsidP="00D9694D">
            <w:pPr>
              <w:tabs>
                <w:tab w:val="decimal" w:pos="912"/>
              </w:tabs>
              <w:spacing w:line="300" w:lineRule="auto"/>
              <w:ind w:right="-7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0.13</w:t>
            </w:r>
          </w:p>
        </w:tc>
        <w:tc>
          <w:tcPr>
            <w:tcW w:w="1474" w:type="dxa"/>
          </w:tcPr>
          <w:p w14:paraId="1868226A" w14:textId="3511B394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0.42**</w:t>
            </w:r>
          </w:p>
        </w:tc>
      </w:tr>
      <w:tr w:rsidR="00270F4E" w:rsidRPr="008601BE" w14:paraId="51989D62" w14:textId="6DFD07BC" w:rsidTr="00DD33C8">
        <w:tc>
          <w:tcPr>
            <w:tcW w:w="2127" w:type="dxa"/>
          </w:tcPr>
          <w:p w14:paraId="3FC8EEB5" w14:textId="3AE65737" w:rsidR="00270F4E" w:rsidRPr="008601BE" w:rsidRDefault="00270F4E" w:rsidP="00DD33C8">
            <w:pPr>
              <w:spacing w:line="300" w:lineRule="auto"/>
              <w:rPr>
                <w:rFonts w:ascii="Arial" w:hAnsi="Arial" w:cs="Arial"/>
                <w:sz w:val="18"/>
                <w:szCs w:val="18"/>
              </w:rPr>
            </w:pPr>
            <w:r w:rsidRPr="008601BE">
              <w:rPr>
                <w:rFonts w:ascii="Arial" w:hAnsi="Arial" w:cs="Arial"/>
                <w:sz w:val="18"/>
                <w:szCs w:val="18"/>
              </w:rPr>
              <w:t>Social/Academic</w:t>
            </w:r>
          </w:p>
        </w:tc>
        <w:tc>
          <w:tcPr>
            <w:tcW w:w="1388" w:type="dxa"/>
          </w:tcPr>
          <w:p w14:paraId="1A7A652E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64885DDD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5E85E46A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3268D91D" w14:textId="129F7385" w:rsidR="00270F4E" w:rsidRPr="009233B3" w:rsidRDefault="00270F4E" w:rsidP="00DD33C8">
            <w:pPr>
              <w:spacing w:line="3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</w:t>
            </w:r>
            <w:r w:rsidRPr="009233B3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0.30*</w:t>
            </w:r>
          </w:p>
        </w:tc>
        <w:tc>
          <w:tcPr>
            <w:tcW w:w="1474" w:type="dxa"/>
          </w:tcPr>
          <w:p w14:paraId="49E93982" w14:textId="2863B8B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0.47**</w:t>
            </w:r>
          </w:p>
        </w:tc>
        <w:tc>
          <w:tcPr>
            <w:tcW w:w="1474" w:type="dxa"/>
          </w:tcPr>
          <w:p w14:paraId="45A0BD73" w14:textId="6772889D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0.54**</w:t>
            </w:r>
          </w:p>
        </w:tc>
        <w:tc>
          <w:tcPr>
            <w:tcW w:w="1483" w:type="dxa"/>
          </w:tcPr>
          <w:p w14:paraId="2AB10FF1" w14:textId="698F2F2D" w:rsidR="00270F4E" w:rsidRPr="008601BE" w:rsidRDefault="00270F4E" w:rsidP="00D9694D">
            <w:pPr>
              <w:tabs>
                <w:tab w:val="decimal" w:pos="1054"/>
              </w:tabs>
              <w:spacing w:line="300" w:lineRule="auto"/>
              <w:ind w:right="-7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0.51**</w:t>
            </w:r>
          </w:p>
        </w:tc>
        <w:tc>
          <w:tcPr>
            <w:tcW w:w="1474" w:type="dxa"/>
          </w:tcPr>
          <w:p w14:paraId="1F1E9F3A" w14:textId="1E024EDD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0.45**</w:t>
            </w:r>
          </w:p>
        </w:tc>
      </w:tr>
      <w:tr w:rsidR="00270F4E" w:rsidRPr="008601BE" w14:paraId="2E7EAF1C" w14:textId="74CF2525" w:rsidTr="00DD33C8">
        <w:tc>
          <w:tcPr>
            <w:tcW w:w="2127" w:type="dxa"/>
          </w:tcPr>
          <w:p w14:paraId="2C47F65E" w14:textId="4A1F8804" w:rsidR="00270F4E" w:rsidRPr="008601BE" w:rsidRDefault="00270F4E" w:rsidP="00DD33C8">
            <w:pPr>
              <w:spacing w:line="30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social</w:t>
            </w:r>
          </w:p>
        </w:tc>
        <w:tc>
          <w:tcPr>
            <w:tcW w:w="1388" w:type="dxa"/>
          </w:tcPr>
          <w:p w14:paraId="5FC32C91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5D91AE43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38D71649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621CB63C" w14:textId="553AF531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**</w:t>
            </w:r>
          </w:p>
        </w:tc>
        <w:tc>
          <w:tcPr>
            <w:tcW w:w="1474" w:type="dxa"/>
          </w:tcPr>
          <w:p w14:paraId="00DE3D02" w14:textId="73BC6EB4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**</w:t>
            </w:r>
          </w:p>
        </w:tc>
        <w:tc>
          <w:tcPr>
            <w:tcW w:w="1474" w:type="dxa"/>
          </w:tcPr>
          <w:p w14:paraId="433BA41C" w14:textId="7A4141FB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**</w:t>
            </w:r>
          </w:p>
        </w:tc>
        <w:tc>
          <w:tcPr>
            <w:tcW w:w="1483" w:type="dxa"/>
          </w:tcPr>
          <w:p w14:paraId="2D7C5D74" w14:textId="5AB8E507" w:rsidR="00270F4E" w:rsidRPr="008601BE" w:rsidRDefault="00270F4E" w:rsidP="00D9694D">
            <w:pPr>
              <w:tabs>
                <w:tab w:val="decimal" w:pos="912"/>
              </w:tabs>
              <w:spacing w:line="300" w:lineRule="auto"/>
              <w:ind w:right="-7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474" w:type="dxa"/>
          </w:tcPr>
          <w:p w14:paraId="49D0FBAB" w14:textId="33131BF0" w:rsidR="00270F4E" w:rsidRPr="008601BE" w:rsidRDefault="00270F4E" w:rsidP="00DD33C8">
            <w:pPr>
              <w:spacing w:line="3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0.29*</w:t>
            </w:r>
          </w:p>
        </w:tc>
      </w:tr>
      <w:tr w:rsidR="00270F4E" w:rsidRPr="008601BE" w14:paraId="53E00F7B" w14:textId="7153B971" w:rsidTr="00DD33C8">
        <w:tc>
          <w:tcPr>
            <w:tcW w:w="2127" w:type="dxa"/>
          </w:tcPr>
          <w:p w14:paraId="53500BA9" w14:textId="0136ED28" w:rsidR="00270F4E" w:rsidRPr="008601BE" w:rsidRDefault="00270F4E" w:rsidP="00DD33C8">
            <w:pPr>
              <w:spacing w:line="300" w:lineRule="auto"/>
              <w:rPr>
                <w:rFonts w:ascii="Arial" w:hAnsi="Arial" w:cs="Arial"/>
                <w:sz w:val="18"/>
                <w:szCs w:val="18"/>
              </w:rPr>
            </w:pPr>
            <w:r w:rsidRPr="008601BE">
              <w:rPr>
                <w:rFonts w:ascii="Arial" w:hAnsi="Arial" w:cs="Arial"/>
                <w:sz w:val="18"/>
                <w:szCs w:val="18"/>
              </w:rPr>
              <w:t>Food/Weight</w:t>
            </w:r>
            <w:r>
              <w:rPr>
                <w:rFonts w:ascii="Arial" w:hAnsi="Arial" w:cs="Arial"/>
                <w:sz w:val="18"/>
                <w:szCs w:val="18"/>
              </w:rPr>
              <w:t xml:space="preserve"> Concerns</w:t>
            </w:r>
          </w:p>
        </w:tc>
        <w:tc>
          <w:tcPr>
            <w:tcW w:w="1388" w:type="dxa"/>
          </w:tcPr>
          <w:p w14:paraId="40DC34A0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5ADBBCFC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3AEDE7BD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3662AED1" w14:textId="162DD3BB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**</w:t>
            </w:r>
          </w:p>
        </w:tc>
        <w:tc>
          <w:tcPr>
            <w:tcW w:w="1474" w:type="dxa"/>
          </w:tcPr>
          <w:p w14:paraId="1F2C9A66" w14:textId="4EDC315F" w:rsidR="00270F4E" w:rsidRPr="008601BE" w:rsidRDefault="00270F4E" w:rsidP="00DD33C8">
            <w:pPr>
              <w:spacing w:line="3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0.27</w:t>
            </w:r>
          </w:p>
        </w:tc>
        <w:tc>
          <w:tcPr>
            <w:tcW w:w="1474" w:type="dxa"/>
          </w:tcPr>
          <w:p w14:paraId="249B3406" w14:textId="7AC5AFC3" w:rsidR="00270F4E" w:rsidRPr="008601BE" w:rsidRDefault="00270F4E" w:rsidP="00DD33C8">
            <w:pPr>
              <w:spacing w:line="3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0.28</w:t>
            </w:r>
          </w:p>
        </w:tc>
        <w:tc>
          <w:tcPr>
            <w:tcW w:w="1483" w:type="dxa"/>
          </w:tcPr>
          <w:p w14:paraId="5769DA77" w14:textId="1E6562B6" w:rsidR="00270F4E" w:rsidRPr="008601BE" w:rsidRDefault="00270F4E" w:rsidP="00D9694D">
            <w:pPr>
              <w:tabs>
                <w:tab w:val="decimal" w:pos="912"/>
              </w:tabs>
              <w:spacing w:line="300" w:lineRule="auto"/>
              <w:ind w:right="-7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474" w:type="dxa"/>
          </w:tcPr>
          <w:p w14:paraId="33FE1A97" w14:textId="7F238366" w:rsidR="00270F4E" w:rsidRPr="008601BE" w:rsidRDefault="00270F4E" w:rsidP="00DD33C8">
            <w:pPr>
              <w:spacing w:line="3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0.30*</w:t>
            </w:r>
          </w:p>
        </w:tc>
      </w:tr>
      <w:tr w:rsidR="00270F4E" w:rsidRPr="008601BE" w14:paraId="4A4D16CF" w14:textId="364ED41E" w:rsidTr="00DD33C8">
        <w:tc>
          <w:tcPr>
            <w:tcW w:w="2127" w:type="dxa"/>
          </w:tcPr>
          <w:p w14:paraId="00CBE5F6" w14:textId="1B83B55F" w:rsidR="00270F4E" w:rsidRPr="008601BE" w:rsidRDefault="00270F4E" w:rsidP="00DD33C8">
            <w:pPr>
              <w:spacing w:line="30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mpulsivity</w:t>
            </w:r>
          </w:p>
        </w:tc>
        <w:tc>
          <w:tcPr>
            <w:tcW w:w="1388" w:type="dxa"/>
          </w:tcPr>
          <w:p w14:paraId="2941C404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5B09A964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1CB441CD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676ED18D" w14:textId="26BCB0A8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**</w:t>
            </w:r>
          </w:p>
        </w:tc>
        <w:tc>
          <w:tcPr>
            <w:tcW w:w="1474" w:type="dxa"/>
          </w:tcPr>
          <w:p w14:paraId="68E94EE5" w14:textId="7A34C0CD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**</w:t>
            </w:r>
          </w:p>
        </w:tc>
        <w:tc>
          <w:tcPr>
            <w:tcW w:w="1474" w:type="dxa"/>
          </w:tcPr>
          <w:p w14:paraId="16DDBBBC" w14:textId="2676B3A5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**</w:t>
            </w:r>
          </w:p>
        </w:tc>
        <w:tc>
          <w:tcPr>
            <w:tcW w:w="1483" w:type="dxa"/>
          </w:tcPr>
          <w:p w14:paraId="7245B54F" w14:textId="3288989D" w:rsidR="00270F4E" w:rsidRPr="008601BE" w:rsidRDefault="00270F4E" w:rsidP="00D9694D">
            <w:pPr>
              <w:tabs>
                <w:tab w:val="decimal" w:pos="912"/>
              </w:tabs>
              <w:spacing w:line="300" w:lineRule="auto"/>
              <w:ind w:right="-7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474" w:type="dxa"/>
          </w:tcPr>
          <w:p w14:paraId="092C64C2" w14:textId="2B56961B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**</w:t>
            </w:r>
          </w:p>
        </w:tc>
      </w:tr>
      <w:tr w:rsidR="00270F4E" w:rsidRPr="008601BE" w14:paraId="0911BFA8" w14:textId="0722227F" w:rsidTr="00DD33C8">
        <w:tc>
          <w:tcPr>
            <w:tcW w:w="2127" w:type="dxa"/>
          </w:tcPr>
          <w:p w14:paraId="4B6F9363" w14:textId="2C7A1B7B" w:rsidR="00270F4E" w:rsidRPr="008601BE" w:rsidRDefault="00270F4E" w:rsidP="00DD33C8">
            <w:pPr>
              <w:spacing w:line="30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egative Affect </w:t>
            </w:r>
          </w:p>
        </w:tc>
        <w:tc>
          <w:tcPr>
            <w:tcW w:w="1388" w:type="dxa"/>
          </w:tcPr>
          <w:p w14:paraId="1276178E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57726D37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5BD4AD85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7893A3FE" w14:textId="52B0117D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**</w:t>
            </w:r>
          </w:p>
        </w:tc>
        <w:tc>
          <w:tcPr>
            <w:tcW w:w="1474" w:type="dxa"/>
          </w:tcPr>
          <w:p w14:paraId="50110B22" w14:textId="48D8D23C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**</w:t>
            </w:r>
          </w:p>
        </w:tc>
        <w:tc>
          <w:tcPr>
            <w:tcW w:w="1474" w:type="dxa"/>
          </w:tcPr>
          <w:p w14:paraId="38F63490" w14:textId="60977B99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**</w:t>
            </w:r>
          </w:p>
        </w:tc>
        <w:tc>
          <w:tcPr>
            <w:tcW w:w="1483" w:type="dxa"/>
          </w:tcPr>
          <w:p w14:paraId="5DF083AE" w14:textId="0E1DFBC0" w:rsidR="00270F4E" w:rsidRPr="008601BE" w:rsidRDefault="00F606E9" w:rsidP="00D9694D">
            <w:pPr>
              <w:tabs>
                <w:tab w:val="decimal" w:pos="1054"/>
              </w:tabs>
              <w:spacing w:line="300" w:lineRule="auto"/>
              <w:ind w:right="-7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270F4E">
              <w:rPr>
                <w:rFonts w:ascii="Arial" w:hAnsi="Arial" w:cs="Arial"/>
                <w:sz w:val="18"/>
                <w:szCs w:val="18"/>
              </w:rPr>
              <w:t>0.35*</w:t>
            </w:r>
          </w:p>
        </w:tc>
        <w:tc>
          <w:tcPr>
            <w:tcW w:w="1474" w:type="dxa"/>
          </w:tcPr>
          <w:p w14:paraId="43922892" w14:textId="6ECB11AF" w:rsidR="00270F4E" w:rsidRPr="008601BE" w:rsidRDefault="00270F4E" w:rsidP="00DD33C8">
            <w:pPr>
              <w:spacing w:line="3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0.36*</w:t>
            </w:r>
          </w:p>
        </w:tc>
      </w:tr>
      <w:tr w:rsidR="00270F4E" w:rsidRPr="008601BE" w14:paraId="2AD29AA2" w14:textId="592B38FD" w:rsidTr="00DD33C8">
        <w:tc>
          <w:tcPr>
            <w:tcW w:w="2127" w:type="dxa"/>
          </w:tcPr>
          <w:p w14:paraId="5CAE3EAD" w14:textId="77777777" w:rsidR="00270F4E" w:rsidRPr="008601BE" w:rsidRDefault="00270F4E" w:rsidP="00DD33C8">
            <w:pPr>
              <w:spacing w:line="30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8" w:type="dxa"/>
          </w:tcPr>
          <w:p w14:paraId="23A74C8A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64300DDE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2290DF48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55CD0D6A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40A9E61F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5DCC2621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3" w:type="dxa"/>
          </w:tcPr>
          <w:p w14:paraId="5110DFD2" w14:textId="77777777" w:rsidR="00270F4E" w:rsidRPr="008601BE" w:rsidRDefault="00270F4E" w:rsidP="00DD33C8">
            <w:pPr>
              <w:tabs>
                <w:tab w:val="decimal" w:pos="600"/>
                <w:tab w:val="decimal" w:pos="1196"/>
              </w:tabs>
              <w:spacing w:line="300" w:lineRule="auto"/>
              <w:ind w:right="-7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6A36147B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0F4E" w:rsidRPr="008601BE" w14:paraId="2AC53283" w14:textId="37BC92F8" w:rsidTr="00DD33C8">
        <w:tc>
          <w:tcPr>
            <w:tcW w:w="2127" w:type="dxa"/>
          </w:tcPr>
          <w:p w14:paraId="7F96D922" w14:textId="1B674810" w:rsidR="00270F4E" w:rsidRPr="00632898" w:rsidRDefault="00270F4E" w:rsidP="00DD33C8">
            <w:pPr>
              <w:spacing w:line="30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32898">
              <w:rPr>
                <w:rFonts w:ascii="Arial" w:hAnsi="Arial" w:cs="Arial"/>
                <w:b/>
                <w:bCs/>
                <w:sz w:val="18"/>
                <w:szCs w:val="18"/>
              </w:rPr>
              <w:t>RWC</w:t>
            </w:r>
          </w:p>
        </w:tc>
        <w:tc>
          <w:tcPr>
            <w:tcW w:w="1388" w:type="dxa"/>
          </w:tcPr>
          <w:p w14:paraId="5914E17D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111B673B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63540EB5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2FFB9B9D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57655105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4F9283DB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3" w:type="dxa"/>
          </w:tcPr>
          <w:p w14:paraId="0D8C7E62" w14:textId="77777777" w:rsidR="00270F4E" w:rsidRPr="008601BE" w:rsidRDefault="00270F4E" w:rsidP="00DD33C8">
            <w:pPr>
              <w:tabs>
                <w:tab w:val="decimal" w:pos="600"/>
                <w:tab w:val="decimal" w:pos="1196"/>
              </w:tabs>
              <w:spacing w:line="300" w:lineRule="auto"/>
              <w:ind w:right="-7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585EF73A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0F4E" w:rsidRPr="008601BE" w14:paraId="27D73AD0" w14:textId="4E3F62AE" w:rsidTr="00DD33C8">
        <w:tc>
          <w:tcPr>
            <w:tcW w:w="2127" w:type="dxa"/>
          </w:tcPr>
          <w:p w14:paraId="7B699251" w14:textId="70A39322" w:rsidR="00270F4E" w:rsidRPr="008601BE" w:rsidRDefault="00270F4E" w:rsidP="00DD33C8">
            <w:pPr>
              <w:spacing w:line="30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fficacy</w:t>
            </w:r>
          </w:p>
        </w:tc>
        <w:tc>
          <w:tcPr>
            <w:tcW w:w="1388" w:type="dxa"/>
          </w:tcPr>
          <w:p w14:paraId="1C1F1B93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70718A7A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4EDA4D60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6C820582" w14:textId="6B0D8F14" w:rsidR="00270F4E" w:rsidRPr="00C90A2B" w:rsidRDefault="00270F4E" w:rsidP="00F606E9">
            <w:pPr>
              <w:tabs>
                <w:tab w:val="decimal" w:pos="943"/>
              </w:tabs>
              <w:spacing w:line="3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0A2B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0.34*</w:t>
            </w:r>
          </w:p>
        </w:tc>
        <w:tc>
          <w:tcPr>
            <w:tcW w:w="1474" w:type="dxa"/>
          </w:tcPr>
          <w:p w14:paraId="52679BB0" w14:textId="02020E75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0.60**</w:t>
            </w:r>
          </w:p>
        </w:tc>
        <w:tc>
          <w:tcPr>
            <w:tcW w:w="1474" w:type="dxa"/>
          </w:tcPr>
          <w:p w14:paraId="234B1AF0" w14:textId="24B76C0E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0.58**</w:t>
            </w:r>
          </w:p>
        </w:tc>
        <w:tc>
          <w:tcPr>
            <w:tcW w:w="1483" w:type="dxa"/>
          </w:tcPr>
          <w:p w14:paraId="64236943" w14:textId="5885F21E" w:rsidR="00270F4E" w:rsidRPr="008601BE" w:rsidRDefault="00270F4E" w:rsidP="00D9694D">
            <w:pPr>
              <w:tabs>
                <w:tab w:val="decimal" w:pos="912"/>
              </w:tabs>
              <w:spacing w:line="300" w:lineRule="auto"/>
              <w:ind w:right="-7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0.07</w:t>
            </w:r>
          </w:p>
        </w:tc>
        <w:tc>
          <w:tcPr>
            <w:tcW w:w="1474" w:type="dxa"/>
          </w:tcPr>
          <w:p w14:paraId="70B99BA7" w14:textId="65E9CC9D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0.32*</w:t>
            </w:r>
          </w:p>
        </w:tc>
      </w:tr>
      <w:tr w:rsidR="00270F4E" w:rsidRPr="008601BE" w14:paraId="68C499B6" w14:textId="1B954BD5" w:rsidTr="00DD33C8">
        <w:tc>
          <w:tcPr>
            <w:tcW w:w="2127" w:type="dxa"/>
          </w:tcPr>
          <w:p w14:paraId="41FDB0EE" w14:textId="7123C460" w:rsidR="00270F4E" w:rsidRPr="008601BE" w:rsidRDefault="00270F4E" w:rsidP="00DD33C8">
            <w:pPr>
              <w:spacing w:line="30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ity</w:t>
            </w:r>
          </w:p>
        </w:tc>
        <w:tc>
          <w:tcPr>
            <w:tcW w:w="1388" w:type="dxa"/>
          </w:tcPr>
          <w:p w14:paraId="3C797486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1A781F42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0D53F402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</w:tcPr>
          <w:p w14:paraId="2F91B0B6" w14:textId="0236CFEE" w:rsidR="00270F4E" w:rsidRPr="00C90A2B" w:rsidRDefault="00270F4E" w:rsidP="00F606E9">
            <w:pPr>
              <w:tabs>
                <w:tab w:val="decimal" w:pos="943"/>
              </w:tabs>
              <w:spacing w:line="3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0A2B">
              <w:rPr>
                <w:rFonts w:ascii="Arial" w:hAnsi="Arial" w:cs="Arial"/>
                <w:sz w:val="18"/>
                <w:szCs w:val="18"/>
              </w:rPr>
              <w:t>- 0.31*</w:t>
            </w:r>
          </w:p>
        </w:tc>
        <w:tc>
          <w:tcPr>
            <w:tcW w:w="1474" w:type="dxa"/>
          </w:tcPr>
          <w:p w14:paraId="223D59BB" w14:textId="0D9EA4FB" w:rsidR="00270F4E" w:rsidRPr="00C90A2B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0A2B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90A2B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6**</w:t>
            </w:r>
          </w:p>
        </w:tc>
        <w:tc>
          <w:tcPr>
            <w:tcW w:w="1474" w:type="dxa"/>
          </w:tcPr>
          <w:p w14:paraId="440E2DDC" w14:textId="76F7F15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0.49**</w:t>
            </w:r>
          </w:p>
        </w:tc>
        <w:tc>
          <w:tcPr>
            <w:tcW w:w="1483" w:type="dxa"/>
          </w:tcPr>
          <w:p w14:paraId="76355CDC" w14:textId="730733E1" w:rsidR="00270F4E" w:rsidRPr="00116036" w:rsidRDefault="00270F4E" w:rsidP="00D9694D">
            <w:pPr>
              <w:tabs>
                <w:tab w:val="decimal" w:pos="912"/>
              </w:tabs>
              <w:spacing w:line="300" w:lineRule="auto"/>
              <w:ind w:right="-7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0.13</w:t>
            </w:r>
          </w:p>
        </w:tc>
        <w:tc>
          <w:tcPr>
            <w:tcW w:w="1474" w:type="dxa"/>
          </w:tcPr>
          <w:p w14:paraId="498AEF17" w14:textId="71151828" w:rsidR="00270F4E" w:rsidRPr="00116036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0.36*</w:t>
            </w:r>
          </w:p>
        </w:tc>
      </w:tr>
      <w:tr w:rsidR="00270F4E" w:rsidRPr="008601BE" w14:paraId="1CDD71E2" w14:textId="72030E7C" w:rsidTr="00DD33C8">
        <w:tc>
          <w:tcPr>
            <w:tcW w:w="2127" w:type="dxa"/>
            <w:tcBorders>
              <w:bottom w:val="single" w:sz="4" w:space="0" w:color="auto"/>
            </w:tcBorders>
          </w:tcPr>
          <w:p w14:paraId="75FB5D2F" w14:textId="77155768" w:rsidR="00270F4E" w:rsidRPr="008601BE" w:rsidRDefault="00270F4E" w:rsidP="00DD33C8">
            <w:pPr>
              <w:spacing w:line="30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ity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4732D9D2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04DB2FF9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7CC1F66" w14:textId="77777777" w:rsidR="00270F4E" w:rsidRPr="008601BE" w:rsidRDefault="00270F4E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23E33080" w14:textId="6D0E74E5" w:rsidR="00270F4E" w:rsidRPr="008601BE" w:rsidRDefault="00ED1C9A" w:rsidP="00F606E9">
            <w:pPr>
              <w:tabs>
                <w:tab w:val="decimal" w:pos="943"/>
              </w:tabs>
              <w:spacing w:line="3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70F4E">
              <w:rPr>
                <w:rFonts w:ascii="Arial" w:hAnsi="Arial" w:cs="Arial"/>
                <w:sz w:val="18"/>
                <w:szCs w:val="18"/>
              </w:rPr>
              <w:t>0.45**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1D176BF3" w14:textId="210C39B4" w:rsidR="00270F4E" w:rsidRPr="008601BE" w:rsidRDefault="00ED1C9A" w:rsidP="00DD33C8">
            <w:pPr>
              <w:spacing w:line="30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70F4E">
              <w:rPr>
                <w:rFonts w:ascii="Arial" w:hAnsi="Arial" w:cs="Arial"/>
                <w:sz w:val="18"/>
                <w:szCs w:val="18"/>
              </w:rPr>
              <w:t>0.50**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4168C9ED" w14:textId="258604D2" w:rsidR="00270F4E" w:rsidRPr="008601BE" w:rsidRDefault="00270F4E" w:rsidP="00DD33C8">
            <w:pPr>
              <w:spacing w:line="3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0.29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244F496E" w14:textId="174DFD9D" w:rsidR="00270F4E" w:rsidRPr="008601BE" w:rsidRDefault="00270F4E" w:rsidP="00D9694D">
            <w:pPr>
              <w:tabs>
                <w:tab w:val="decimal" w:pos="912"/>
              </w:tabs>
              <w:spacing w:line="300" w:lineRule="auto"/>
              <w:ind w:right="-7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7A4F8FAC" w14:textId="1E4AF657" w:rsidR="00270F4E" w:rsidRPr="008601BE" w:rsidRDefault="00270F4E" w:rsidP="00DD33C8">
            <w:pPr>
              <w:spacing w:line="3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0.21</w:t>
            </w:r>
          </w:p>
        </w:tc>
      </w:tr>
      <w:tr w:rsidR="00270F4E" w:rsidRPr="00DD33C8" w14:paraId="0B1A7D4D" w14:textId="5947B796" w:rsidTr="00DD33C8">
        <w:tc>
          <w:tcPr>
            <w:tcW w:w="13842" w:type="dxa"/>
            <w:gridSpan w:val="9"/>
            <w:tcBorders>
              <w:top w:val="single" w:sz="4" w:space="0" w:color="auto"/>
            </w:tcBorders>
          </w:tcPr>
          <w:p w14:paraId="28BF909A" w14:textId="2CD4CC9A" w:rsidR="00270F4E" w:rsidRDefault="00270F4E" w:rsidP="00DD33C8">
            <w:pPr>
              <w:spacing w:line="300" w:lineRule="auto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10205"/>
                <w:sz w:val="18"/>
                <w:szCs w:val="18"/>
                <w:lang w:val="en-US"/>
              </w:rPr>
              <w:t xml:space="preserve">Note. </w:t>
            </w:r>
            <w:r w:rsidR="00DD33C8" w:rsidRPr="00B37C06">
              <w:rPr>
                <w:rFonts w:ascii="Arial" w:hAnsi="Arial" w:cs="Arial"/>
                <w:sz w:val="18"/>
                <w:szCs w:val="18"/>
                <w:lang w:val="en-US"/>
              </w:rPr>
              <w:t xml:space="preserve">SCORE-15 = </w:t>
            </w:r>
            <w:r w:rsidR="00DD33C8" w:rsidRPr="00DD33C8">
              <w:rPr>
                <w:rStyle w:val="Hervorhebung"/>
                <w:rFonts w:ascii="Arial" w:hAnsi="Arial" w:cs="Arial"/>
                <w:i w:val="0"/>
                <w:iCs w:val="0"/>
                <w:sz w:val="18"/>
                <w:szCs w:val="18"/>
                <w:lang w:val="en-US"/>
              </w:rPr>
              <w:t>Systemic Clinical Outcomes in Routine Evaluation-15</w:t>
            </w:r>
            <w:r w:rsidR="00DD33C8" w:rsidRPr="00B37C06">
              <w:rPr>
                <w:rFonts w:ascii="Arial" w:hAnsi="Arial" w:cs="Arial"/>
                <w:sz w:val="18"/>
                <w:szCs w:val="18"/>
                <w:lang w:val="en-US"/>
              </w:rPr>
              <w:t xml:space="preserve">; SDQ-P = </w:t>
            </w:r>
            <w:r w:rsidR="00DD33C8" w:rsidRPr="00DD33C8">
              <w:rPr>
                <w:rStyle w:val="Hervorhebung"/>
                <w:rFonts w:ascii="Arial" w:hAnsi="Arial" w:cs="Arial"/>
                <w:i w:val="0"/>
                <w:iCs w:val="0"/>
                <w:sz w:val="18"/>
                <w:szCs w:val="18"/>
                <w:lang w:val="en-US"/>
              </w:rPr>
              <w:t>Strengths and Difficulties Questionnaire - Parent version</w:t>
            </w:r>
            <w:r w:rsidR="00DD33C8">
              <w:rPr>
                <w:rStyle w:val="Hervorhebung"/>
                <w:rFonts w:ascii="Arial" w:hAnsi="Arial" w:cs="Arial"/>
                <w:i w:val="0"/>
                <w:iCs w:val="0"/>
                <w:sz w:val="18"/>
                <w:szCs w:val="18"/>
                <w:lang w:val="en-US"/>
              </w:rPr>
              <w:t>;</w:t>
            </w:r>
            <w:r w:rsidR="00DD33C8" w:rsidRPr="00DD33C8">
              <w:rPr>
                <w:rStyle w:val="Hervorhebung"/>
                <w:lang w:val="en-US"/>
              </w:rPr>
              <w:t xml:space="preserve"> </w:t>
            </w:r>
            <w:r w:rsidRPr="00021C8A">
              <w:rPr>
                <w:rFonts w:ascii="Arial" w:hAnsi="Arial" w:cs="Arial"/>
                <w:sz w:val="18"/>
                <w:szCs w:val="18"/>
                <w:lang w:val="en-US"/>
              </w:rPr>
              <w:t>FH = Family/Household; CPS = Child’s Problems and Strengths; RWC = Relationship with Chil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14:paraId="6DCA0E25" w14:textId="77777777" w:rsidR="00270F4E" w:rsidRDefault="00270F4E" w:rsidP="00DD33C8">
            <w:pPr>
              <w:spacing w:line="30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746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** </w:t>
            </w:r>
            <w:r w:rsidRPr="0052746F">
              <w:rPr>
                <w:rFonts w:ascii="Arial" w:hAnsi="Arial" w:cs="Arial"/>
                <w:sz w:val="18"/>
                <w:szCs w:val="18"/>
                <w:lang w:val="en-US"/>
              </w:rPr>
              <w:t>The correlation is significant at the 0.01 level (two-tailed).</w:t>
            </w:r>
          </w:p>
          <w:p w14:paraId="2F5AEA4F" w14:textId="0063C532" w:rsidR="00270F4E" w:rsidRPr="005F3760" w:rsidRDefault="00270F4E" w:rsidP="00DD33C8">
            <w:pPr>
              <w:spacing w:line="300" w:lineRule="auto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  </w:t>
            </w:r>
            <w:r w:rsidRPr="005F3760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*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 The correlation is significant at the 0.05 level (two-tailed).</w:t>
            </w:r>
          </w:p>
        </w:tc>
      </w:tr>
    </w:tbl>
    <w:p w14:paraId="09510894" w14:textId="69301284" w:rsidR="0046307C" w:rsidRPr="00DD33C8" w:rsidRDefault="00DD33C8" w:rsidP="00DB4D8B">
      <w:pPr>
        <w:tabs>
          <w:tab w:val="decimal" w:pos="4678"/>
        </w:tabs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 3</w:t>
      </w:r>
    </w:p>
    <w:sectPr w:rsidR="0046307C" w:rsidRPr="00DD33C8" w:rsidSect="003D00D9">
      <w:head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94C2D" w14:textId="77777777" w:rsidR="00DD33C8" w:rsidRDefault="00DD33C8" w:rsidP="00DD33C8">
      <w:pPr>
        <w:spacing w:after="0" w:line="240" w:lineRule="auto"/>
      </w:pPr>
      <w:r>
        <w:separator/>
      </w:r>
    </w:p>
  </w:endnote>
  <w:endnote w:type="continuationSeparator" w:id="0">
    <w:p w14:paraId="24F75C0B" w14:textId="77777777" w:rsidR="00DD33C8" w:rsidRDefault="00DD33C8" w:rsidP="00DD33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E4FCF" w14:textId="77777777" w:rsidR="00DD33C8" w:rsidRDefault="00DD33C8" w:rsidP="00DD33C8">
      <w:pPr>
        <w:spacing w:after="0" w:line="240" w:lineRule="auto"/>
      </w:pPr>
      <w:r>
        <w:separator/>
      </w:r>
    </w:p>
  </w:footnote>
  <w:footnote w:type="continuationSeparator" w:id="0">
    <w:p w14:paraId="5638A6A5" w14:textId="77777777" w:rsidR="00DD33C8" w:rsidRDefault="00DD33C8" w:rsidP="00DD33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3C6272" w14:textId="77777777" w:rsidR="00DD33C8" w:rsidRPr="000E1AD6" w:rsidRDefault="00DD33C8" w:rsidP="00DD33C8">
    <w:pPr>
      <w:rPr>
        <w:rFonts w:ascii="Arial" w:hAnsi="Arial" w:cs="Arial"/>
        <w:sz w:val="20"/>
        <w:szCs w:val="20"/>
        <w:lang w:val="en-US"/>
      </w:rPr>
    </w:pPr>
    <w:r w:rsidRPr="000E1AD6">
      <w:rPr>
        <w:rFonts w:ascii="Arial" w:hAnsi="Arial" w:cs="Arial"/>
        <w:sz w:val="20"/>
        <w:szCs w:val="20"/>
      </w:rPr>
      <w:t xml:space="preserve">STIC German Version </w:t>
    </w:r>
  </w:p>
  <w:p w14:paraId="39E5AF2F" w14:textId="77777777" w:rsidR="00DD33C8" w:rsidRDefault="00DD33C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C5114"/>
    <w:multiLevelType w:val="hybridMultilevel"/>
    <w:tmpl w:val="4E0ED770"/>
    <w:lvl w:ilvl="0" w:tplc="D2B887C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991DF3"/>
    <w:multiLevelType w:val="hybridMultilevel"/>
    <w:tmpl w:val="B6AECC94"/>
    <w:lvl w:ilvl="0" w:tplc="892E1E1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9435C3"/>
    <w:multiLevelType w:val="hybridMultilevel"/>
    <w:tmpl w:val="E67CB1D0"/>
    <w:lvl w:ilvl="0" w:tplc="CE284ED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42291E"/>
    <w:multiLevelType w:val="hybridMultilevel"/>
    <w:tmpl w:val="E9167658"/>
    <w:lvl w:ilvl="0" w:tplc="0F92CE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8A1666"/>
    <w:multiLevelType w:val="hybridMultilevel"/>
    <w:tmpl w:val="8678120C"/>
    <w:lvl w:ilvl="0" w:tplc="19FA030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7C4D39"/>
    <w:multiLevelType w:val="hybridMultilevel"/>
    <w:tmpl w:val="D8A60D80"/>
    <w:lvl w:ilvl="0" w:tplc="FBBE359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891E45"/>
    <w:multiLevelType w:val="hybridMultilevel"/>
    <w:tmpl w:val="9336E41C"/>
    <w:lvl w:ilvl="0" w:tplc="1E702A7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076337"/>
    <w:multiLevelType w:val="hybridMultilevel"/>
    <w:tmpl w:val="5D2E4138"/>
    <w:lvl w:ilvl="0" w:tplc="0988097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CE5C01"/>
    <w:multiLevelType w:val="hybridMultilevel"/>
    <w:tmpl w:val="A8A8AEEE"/>
    <w:lvl w:ilvl="0" w:tplc="58C4AA8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D67388"/>
    <w:multiLevelType w:val="hybridMultilevel"/>
    <w:tmpl w:val="33A25976"/>
    <w:lvl w:ilvl="0" w:tplc="B17A438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545119"/>
    <w:multiLevelType w:val="hybridMultilevel"/>
    <w:tmpl w:val="6A049EC0"/>
    <w:lvl w:ilvl="0" w:tplc="656EBA4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A3319A"/>
    <w:multiLevelType w:val="hybridMultilevel"/>
    <w:tmpl w:val="E9BA24AC"/>
    <w:lvl w:ilvl="0" w:tplc="EA344F0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801091"/>
    <w:multiLevelType w:val="hybridMultilevel"/>
    <w:tmpl w:val="31026004"/>
    <w:lvl w:ilvl="0" w:tplc="191476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CF472A"/>
    <w:multiLevelType w:val="hybridMultilevel"/>
    <w:tmpl w:val="A38A7A4A"/>
    <w:lvl w:ilvl="0" w:tplc="7E449DA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5255AF"/>
    <w:multiLevelType w:val="hybridMultilevel"/>
    <w:tmpl w:val="79289918"/>
    <w:lvl w:ilvl="0" w:tplc="59BC0C7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9C1756"/>
    <w:multiLevelType w:val="hybridMultilevel"/>
    <w:tmpl w:val="466E53B4"/>
    <w:lvl w:ilvl="0" w:tplc="58541E0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414272"/>
    <w:multiLevelType w:val="hybridMultilevel"/>
    <w:tmpl w:val="D592CD9C"/>
    <w:lvl w:ilvl="0" w:tplc="1B7CAA4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B31FEE"/>
    <w:multiLevelType w:val="hybridMultilevel"/>
    <w:tmpl w:val="C6D8F940"/>
    <w:lvl w:ilvl="0" w:tplc="09181B1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B471E7"/>
    <w:multiLevelType w:val="hybridMultilevel"/>
    <w:tmpl w:val="EBF475F6"/>
    <w:lvl w:ilvl="0" w:tplc="40B01E6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A41DBA"/>
    <w:multiLevelType w:val="hybridMultilevel"/>
    <w:tmpl w:val="13FAA9D6"/>
    <w:lvl w:ilvl="0" w:tplc="2F86805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9336ED"/>
    <w:multiLevelType w:val="hybridMultilevel"/>
    <w:tmpl w:val="8EBE7F64"/>
    <w:lvl w:ilvl="0" w:tplc="A70AC94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4C0985"/>
    <w:multiLevelType w:val="hybridMultilevel"/>
    <w:tmpl w:val="628C2CC2"/>
    <w:lvl w:ilvl="0" w:tplc="3ED2485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174A4D"/>
    <w:multiLevelType w:val="hybridMultilevel"/>
    <w:tmpl w:val="34C6F456"/>
    <w:lvl w:ilvl="0" w:tplc="08A0663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AC067D"/>
    <w:multiLevelType w:val="hybridMultilevel"/>
    <w:tmpl w:val="2E8E7A7E"/>
    <w:lvl w:ilvl="0" w:tplc="2EB2D90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B35817"/>
    <w:multiLevelType w:val="hybridMultilevel"/>
    <w:tmpl w:val="AA3C38CC"/>
    <w:lvl w:ilvl="0" w:tplc="A0F0AEB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027F96"/>
    <w:multiLevelType w:val="hybridMultilevel"/>
    <w:tmpl w:val="B17A29AA"/>
    <w:lvl w:ilvl="0" w:tplc="127C744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4"/>
  </w:num>
  <w:num w:numId="3">
    <w:abstractNumId w:val="24"/>
  </w:num>
  <w:num w:numId="4">
    <w:abstractNumId w:val="16"/>
  </w:num>
  <w:num w:numId="5">
    <w:abstractNumId w:val="20"/>
  </w:num>
  <w:num w:numId="6">
    <w:abstractNumId w:val="0"/>
  </w:num>
  <w:num w:numId="7">
    <w:abstractNumId w:val="1"/>
  </w:num>
  <w:num w:numId="8">
    <w:abstractNumId w:val="18"/>
  </w:num>
  <w:num w:numId="9">
    <w:abstractNumId w:val="3"/>
  </w:num>
  <w:num w:numId="10">
    <w:abstractNumId w:val="22"/>
  </w:num>
  <w:num w:numId="11">
    <w:abstractNumId w:val="11"/>
  </w:num>
  <w:num w:numId="12">
    <w:abstractNumId w:val="6"/>
  </w:num>
  <w:num w:numId="13">
    <w:abstractNumId w:val="14"/>
  </w:num>
  <w:num w:numId="14">
    <w:abstractNumId w:val="12"/>
  </w:num>
  <w:num w:numId="15">
    <w:abstractNumId w:val="17"/>
  </w:num>
  <w:num w:numId="16">
    <w:abstractNumId w:val="2"/>
  </w:num>
  <w:num w:numId="17">
    <w:abstractNumId w:val="10"/>
  </w:num>
  <w:num w:numId="18">
    <w:abstractNumId w:val="7"/>
  </w:num>
  <w:num w:numId="19">
    <w:abstractNumId w:val="15"/>
  </w:num>
  <w:num w:numId="20">
    <w:abstractNumId w:val="25"/>
  </w:num>
  <w:num w:numId="21">
    <w:abstractNumId w:val="5"/>
  </w:num>
  <w:num w:numId="22">
    <w:abstractNumId w:val="19"/>
  </w:num>
  <w:num w:numId="23">
    <w:abstractNumId w:val="8"/>
  </w:num>
  <w:num w:numId="24">
    <w:abstractNumId w:val="13"/>
  </w:num>
  <w:num w:numId="25">
    <w:abstractNumId w:val="9"/>
  </w:num>
  <w:num w:numId="2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2D3"/>
    <w:rsid w:val="00040FD5"/>
    <w:rsid w:val="000D02FF"/>
    <w:rsid w:val="00116036"/>
    <w:rsid w:val="00270F4E"/>
    <w:rsid w:val="0035278C"/>
    <w:rsid w:val="003D00D9"/>
    <w:rsid w:val="00432388"/>
    <w:rsid w:val="00452D34"/>
    <w:rsid w:val="0046307C"/>
    <w:rsid w:val="00526DAA"/>
    <w:rsid w:val="0052746F"/>
    <w:rsid w:val="0057055B"/>
    <w:rsid w:val="005734A3"/>
    <w:rsid w:val="005F3760"/>
    <w:rsid w:val="00632898"/>
    <w:rsid w:val="006A5F16"/>
    <w:rsid w:val="007A6C9E"/>
    <w:rsid w:val="008601BE"/>
    <w:rsid w:val="008B05E8"/>
    <w:rsid w:val="00904ECC"/>
    <w:rsid w:val="009233B3"/>
    <w:rsid w:val="009C7CC4"/>
    <w:rsid w:val="009D09B5"/>
    <w:rsid w:val="009D546A"/>
    <w:rsid w:val="00A7453F"/>
    <w:rsid w:val="00A95ED8"/>
    <w:rsid w:val="00AF577A"/>
    <w:rsid w:val="00B67A0B"/>
    <w:rsid w:val="00C242D3"/>
    <w:rsid w:val="00C90A2B"/>
    <w:rsid w:val="00CE5631"/>
    <w:rsid w:val="00D35FEF"/>
    <w:rsid w:val="00D60477"/>
    <w:rsid w:val="00D8016E"/>
    <w:rsid w:val="00D9694D"/>
    <w:rsid w:val="00DB4D8B"/>
    <w:rsid w:val="00DC2ED0"/>
    <w:rsid w:val="00DD33C8"/>
    <w:rsid w:val="00ED1C9A"/>
    <w:rsid w:val="00F6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FA4AE3"/>
  <w15:chartTrackingRefBased/>
  <w15:docId w15:val="{1D7C952C-E50A-47B0-AA0D-75883A27A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C7C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601B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E563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E563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E563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563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5631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D33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D33C8"/>
  </w:style>
  <w:style w:type="paragraph" w:styleId="Fuzeile">
    <w:name w:val="footer"/>
    <w:basedOn w:val="Standard"/>
    <w:link w:val="FuzeileZchn"/>
    <w:uiPriority w:val="99"/>
    <w:unhideWhenUsed/>
    <w:rsid w:val="00DD33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D33C8"/>
  </w:style>
  <w:style w:type="character" w:styleId="Hervorhebung">
    <w:name w:val="Emphasis"/>
    <w:basedOn w:val="Absatz-Standardschriftart"/>
    <w:uiPriority w:val="20"/>
    <w:qFormat/>
    <w:rsid w:val="00DD33C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el, Annina</dc:creator>
  <cp:keywords/>
  <dc:description/>
  <cp:lastModifiedBy>Brendel, Annina</cp:lastModifiedBy>
  <cp:revision>28</cp:revision>
  <dcterms:created xsi:type="dcterms:W3CDTF">2025-10-16T14:13:00Z</dcterms:created>
  <dcterms:modified xsi:type="dcterms:W3CDTF">2025-11-07T18:16:00Z</dcterms:modified>
</cp:coreProperties>
</file>